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24B00" w14:textId="2063401C" w:rsidR="003F6733" w:rsidRPr="00C0064E" w:rsidRDefault="0042309F" w:rsidP="00B67BCB">
      <w:pPr>
        <w:spacing w:line="256" w:lineRule="auto"/>
        <w:ind w:left="1350" w:right="843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08876184"/>
      <w:r w:rsidRPr="00C0064E">
        <w:rPr>
          <w:rFonts w:ascii="Times New Roman" w:eastAsia="Calibri" w:hAnsi="Times New Roman" w:cs="Times New Roman"/>
          <w:b/>
          <w:bCs/>
          <w:sz w:val="24"/>
          <w:szCs w:val="24"/>
        </w:rPr>
        <w:t>Supplementary t</w:t>
      </w:r>
      <w:r w:rsidR="003F6733" w:rsidRPr="00C006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1:  </w:t>
      </w:r>
      <w:r w:rsidR="004D69C1" w:rsidRPr="00C006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pearman's </w:t>
      </w:r>
      <w:r w:rsidR="00B67BCB" w:rsidRPr="00C006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ank </w:t>
      </w:r>
      <w:r w:rsidR="004D69C1" w:rsidRPr="00C006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rrelation analysis of TNF-α and </w:t>
      </w:r>
      <w:r w:rsidR="003F6733" w:rsidRPr="00C0064E">
        <w:rPr>
          <w:rFonts w:ascii="Times New Roman" w:eastAsia="Calibri" w:hAnsi="Times New Roman" w:cs="Times New Roman"/>
          <w:b/>
          <w:bCs/>
          <w:sz w:val="24"/>
          <w:szCs w:val="24"/>
        </w:rPr>
        <w:t>the studied RNAs</w:t>
      </w:r>
    </w:p>
    <w:bookmarkEnd w:id="0"/>
    <w:tbl>
      <w:tblPr>
        <w:tblStyle w:val="TableGrid1"/>
        <w:tblW w:w="4675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10"/>
        <w:gridCol w:w="1530"/>
      </w:tblGrid>
      <w:tr w:rsidR="004D69C1" w:rsidRPr="00C0064E" w14:paraId="46B572DF" w14:textId="77777777" w:rsidTr="00E45F86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hideMark/>
          </w:tcPr>
          <w:p w14:paraId="21DE8E8A" w14:textId="77777777" w:rsidR="004D69C1" w:rsidRPr="00C0064E" w:rsidRDefault="004D69C1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842DF8" w14:textId="6086790B" w:rsidR="004D69C1" w:rsidRPr="00C0064E" w:rsidRDefault="004D69C1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45D62" w14:textId="5A96A6B6" w:rsidR="004D69C1" w:rsidRPr="00C0064E" w:rsidRDefault="004D69C1" w:rsidP="005C4F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hideMark/>
          </w:tcPr>
          <w:p w14:paraId="43C22765" w14:textId="77777777" w:rsidR="004D69C1" w:rsidRPr="00C0064E" w:rsidRDefault="004D69C1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DF4DB9" w14:textId="720EFB0D" w:rsidR="004D69C1" w:rsidRPr="00C0064E" w:rsidRDefault="004D69C1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D69C1" w:rsidRPr="00C0064E" w14:paraId="675F6F45" w14:textId="77777777" w:rsidTr="00E45F86">
        <w:trPr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67DBB24E" w14:textId="77777777" w:rsidR="004D69C1" w:rsidRPr="00C0064E" w:rsidRDefault="004D69C1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5441E2" w14:textId="533C9D75" w:rsidR="004D69C1" w:rsidRPr="00C0064E" w:rsidRDefault="004D69C1" w:rsidP="005C4F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25707C5B" w14:textId="77777777" w:rsidR="004D69C1" w:rsidRPr="00C0064E" w:rsidRDefault="004D69C1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6733" w:rsidRPr="00C0064E" w14:paraId="5A49CC83" w14:textId="77777777" w:rsidTr="004D69C1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3A04A57C" w14:textId="2D38815D" w:rsidR="003F6733" w:rsidRPr="00C0064E" w:rsidRDefault="004D69C1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A</w:t>
            </w:r>
            <w:r w:rsidR="003F6733"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4D6308" w14:textId="2EF93D87" w:rsidR="003F6733" w:rsidRPr="00C0064E" w:rsidRDefault="004D69C1" w:rsidP="005C4F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6DD13B5" w14:textId="19ACCF6A" w:rsidR="003F6733" w:rsidRPr="00C0064E" w:rsidRDefault="000D43C6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F6733" w:rsidRPr="00C0064E" w14:paraId="3EA05BE7" w14:textId="77777777" w:rsidTr="004D69C1">
        <w:trPr>
          <w:jc w:val="center"/>
        </w:trPr>
        <w:tc>
          <w:tcPr>
            <w:tcW w:w="1435" w:type="dxa"/>
            <w:hideMark/>
          </w:tcPr>
          <w:p w14:paraId="5C379B8C" w14:textId="36C51FCC" w:rsidR="003F6733" w:rsidRPr="00C0064E" w:rsidRDefault="004D69C1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</w:t>
            </w:r>
            <w:r w:rsidR="003F6733"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710" w:type="dxa"/>
          </w:tcPr>
          <w:p w14:paraId="5C574185" w14:textId="29F7483E" w:rsidR="003F6733" w:rsidRPr="00C0064E" w:rsidRDefault="004D69C1" w:rsidP="005C4F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30" w:type="dxa"/>
          </w:tcPr>
          <w:p w14:paraId="1A79683B" w14:textId="29187D7C" w:rsidR="003F6733" w:rsidRPr="00C0064E" w:rsidRDefault="004D69C1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F6733" w:rsidRPr="00C0064E" w14:paraId="0798B234" w14:textId="77777777" w:rsidTr="004D69C1">
        <w:trPr>
          <w:jc w:val="center"/>
        </w:trPr>
        <w:tc>
          <w:tcPr>
            <w:tcW w:w="1435" w:type="dxa"/>
            <w:hideMark/>
          </w:tcPr>
          <w:p w14:paraId="28F276CD" w14:textId="05024878" w:rsidR="003F6733" w:rsidRPr="00C0064E" w:rsidRDefault="003F6733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</w:t>
            </w:r>
            <w:r w:rsidR="004D69C1"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p</w:t>
            </w:r>
          </w:p>
        </w:tc>
        <w:tc>
          <w:tcPr>
            <w:tcW w:w="1710" w:type="dxa"/>
          </w:tcPr>
          <w:p w14:paraId="78C44DB1" w14:textId="5E2ADC8D" w:rsidR="003F6733" w:rsidRPr="00C0064E" w:rsidRDefault="004D69C1" w:rsidP="005C4F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30" w:type="dxa"/>
          </w:tcPr>
          <w:p w14:paraId="1DE57A7C" w14:textId="6B4754F8" w:rsidR="003F6733" w:rsidRPr="00C0064E" w:rsidRDefault="000D43C6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F6733" w:rsidRPr="00C0064E" w14:paraId="0C6038B4" w14:textId="77777777" w:rsidTr="004D69C1">
        <w:trPr>
          <w:jc w:val="center"/>
        </w:trPr>
        <w:tc>
          <w:tcPr>
            <w:tcW w:w="1435" w:type="dxa"/>
            <w:hideMark/>
          </w:tcPr>
          <w:p w14:paraId="07F92F7D" w14:textId="4E71291E" w:rsidR="003F6733" w:rsidRPr="00C0064E" w:rsidRDefault="003F6733" w:rsidP="005C4F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</w:t>
            </w:r>
            <w:r w:rsidR="004D69C1"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</w:t>
            </w: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4D69C1"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10" w:type="dxa"/>
          </w:tcPr>
          <w:p w14:paraId="7D9F8388" w14:textId="627E528E" w:rsidR="003F6733" w:rsidRPr="00C0064E" w:rsidRDefault="004D69C1" w:rsidP="005C4F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530" w:type="dxa"/>
          </w:tcPr>
          <w:p w14:paraId="6B85F04A" w14:textId="7EA3AA94" w:rsidR="003F6733" w:rsidRPr="00C0064E" w:rsidRDefault="000D43C6" w:rsidP="00B552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11634F" w:rsidRPr="00C0064E" w14:paraId="7FF2FB03" w14:textId="77777777" w:rsidTr="0011634F">
        <w:trPr>
          <w:jc w:val="center"/>
        </w:trPr>
        <w:tc>
          <w:tcPr>
            <w:tcW w:w="1435" w:type="dxa"/>
          </w:tcPr>
          <w:p w14:paraId="626C0191" w14:textId="30CA8404" w:rsidR="0011634F" w:rsidRPr="00C0064E" w:rsidRDefault="0011634F" w:rsidP="001163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-2</w:t>
            </w:r>
          </w:p>
        </w:tc>
        <w:tc>
          <w:tcPr>
            <w:tcW w:w="1710" w:type="dxa"/>
          </w:tcPr>
          <w:p w14:paraId="64851002" w14:textId="643753F5" w:rsidR="0011634F" w:rsidRPr="00C0064E" w:rsidRDefault="0011634F" w:rsidP="00116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530" w:type="dxa"/>
          </w:tcPr>
          <w:p w14:paraId="5FC411FD" w14:textId="399CDB49" w:rsidR="0011634F" w:rsidRPr="00C0064E" w:rsidRDefault="0011634F" w:rsidP="00116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11634F" w:rsidRPr="00C0064E" w14:paraId="5881E7A1" w14:textId="77777777" w:rsidTr="0011634F">
        <w:trPr>
          <w:trHeight w:val="422"/>
          <w:jc w:val="center"/>
        </w:trPr>
        <w:tc>
          <w:tcPr>
            <w:tcW w:w="1435" w:type="dxa"/>
          </w:tcPr>
          <w:p w14:paraId="5E97F523" w14:textId="2E0F8566" w:rsidR="0011634F" w:rsidRPr="00C0064E" w:rsidRDefault="0011634F" w:rsidP="001163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1710" w:type="dxa"/>
          </w:tcPr>
          <w:p w14:paraId="06A43787" w14:textId="247D6AC1" w:rsidR="0011634F" w:rsidRPr="00C0064E" w:rsidRDefault="0011634F" w:rsidP="00116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530" w:type="dxa"/>
          </w:tcPr>
          <w:p w14:paraId="64F2FA87" w14:textId="7A7539A3" w:rsidR="0011634F" w:rsidRPr="00C0064E" w:rsidRDefault="0011634F" w:rsidP="00116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64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14:paraId="0A9FFC7C" w14:textId="64FAA042" w:rsidR="003F6733" w:rsidRPr="004D69C1" w:rsidRDefault="000D43C6" w:rsidP="000D43C6">
      <w:pPr>
        <w:suppressLineNumbers/>
        <w:tabs>
          <w:tab w:val="left" w:pos="2235"/>
          <w:tab w:val="left" w:pos="8280"/>
          <w:tab w:val="left" w:pos="9450"/>
        </w:tabs>
        <w:spacing w:after="0" w:line="240" w:lineRule="auto"/>
        <w:ind w:left="3600" w:right="3543"/>
        <w:jc w:val="both"/>
        <w:rPr>
          <w:rFonts w:asciiTheme="majorBidi" w:hAnsiTheme="majorBidi" w:cstheme="majorBidi"/>
          <w:sz w:val="20"/>
          <w:szCs w:val="20"/>
        </w:rPr>
      </w:pPr>
      <w:r w:rsidRPr="00C0064E">
        <w:rPr>
          <w:rFonts w:ascii="Times New Roman" w:eastAsia="Times New Roman" w:hAnsi="Times New Roman" w:cs="Times New Roman"/>
          <w:sz w:val="20"/>
          <w:szCs w:val="20"/>
        </w:rPr>
        <w:t>r: correlation coefficient</w:t>
      </w:r>
      <w:r w:rsidR="008079F7" w:rsidRPr="00C0064E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006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69C1" w:rsidRPr="00C0064E">
        <w:rPr>
          <w:rFonts w:ascii="Times New Roman" w:eastAsia="Times New Roman" w:hAnsi="Times New Roman" w:cs="Times New Roman"/>
          <w:sz w:val="20"/>
          <w:szCs w:val="20"/>
        </w:rPr>
        <w:t>MIAT: myocardial infarction associated transcript</w:t>
      </w:r>
      <w:r w:rsidR="008079F7" w:rsidRPr="00C0064E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006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69C1" w:rsidRPr="00C0064E">
        <w:rPr>
          <w:rFonts w:ascii="Times New Roman" w:eastAsia="Times New Roman" w:hAnsi="Times New Roman" w:cs="Times New Roman"/>
          <w:sz w:val="20"/>
          <w:szCs w:val="20"/>
        </w:rPr>
        <w:t xml:space="preserve">PVT1: </w:t>
      </w:r>
      <w:proofErr w:type="spellStart"/>
      <w:r w:rsidR="004D69C1" w:rsidRPr="00C0064E">
        <w:rPr>
          <w:rFonts w:ascii="Times New Roman" w:eastAsia="Times New Roman" w:hAnsi="Times New Roman" w:cs="Times New Roman"/>
          <w:sz w:val="20"/>
          <w:szCs w:val="20"/>
        </w:rPr>
        <w:t>plasmacytoma</w:t>
      </w:r>
      <w:proofErr w:type="spellEnd"/>
      <w:r w:rsidR="004D69C1" w:rsidRPr="00C0064E">
        <w:rPr>
          <w:rFonts w:ascii="Times New Roman" w:eastAsia="Times New Roman" w:hAnsi="Times New Roman" w:cs="Times New Roman"/>
          <w:sz w:val="20"/>
          <w:szCs w:val="20"/>
        </w:rPr>
        <w:t xml:space="preserve"> variant translocation 1</w:t>
      </w:r>
      <w:r w:rsidR="008079F7" w:rsidRPr="00C0064E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006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69C1" w:rsidRPr="00C0064E">
        <w:rPr>
          <w:rFonts w:ascii="Times New Roman" w:eastAsia="Times New Roman" w:hAnsi="Times New Roman" w:cs="Times New Roman"/>
          <w:sz w:val="20"/>
          <w:szCs w:val="20"/>
        </w:rPr>
        <w:t>SOD-2: superoxide dismutase-2</w:t>
      </w:r>
      <w:r w:rsidR="008079F7" w:rsidRPr="00C0064E">
        <w:rPr>
          <w:rFonts w:ascii="Times New Roman" w:eastAsia="Times New Roman" w:hAnsi="Times New Roman" w:cs="Times New Roman"/>
          <w:sz w:val="20"/>
          <w:szCs w:val="20"/>
        </w:rPr>
        <w:t>;</w:t>
      </w:r>
      <w:r w:rsidR="0011634F" w:rsidRPr="00C006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67BCB" w:rsidRPr="00C006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1634F" w:rsidRPr="00C0064E">
        <w:rPr>
          <w:rFonts w:ascii="Times New Roman" w:eastAsia="Times New Roman" w:hAnsi="Times New Roman" w:cs="Times New Roman"/>
          <w:sz w:val="20"/>
          <w:szCs w:val="20"/>
        </w:rPr>
        <w:t>MICA: MHC class I polypeptide-related sequence A</w:t>
      </w:r>
      <w:r w:rsidR="004D69C1" w:rsidRPr="00C0064E">
        <w:rPr>
          <w:rFonts w:ascii="Times New Roman" w:eastAsia="Times New Roman" w:hAnsi="Times New Roman" w:cs="Times New Roman"/>
          <w:sz w:val="20"/>
          <w:szCs w:val="20"/>
        </w:rPr>
        <w:t>.</w:t>
      </w:r>
      <w:r w:rsidR="004D69C1" w:rsidRPr="00C0064E">
        <w:rPr>
          <w:rFonts w:ascii="Times New Roman" w:eastAsia="Times New Roman" w:hAnsi="Times New Roman" w:cs="Times New Roman"/>
          <w:bCs/>
          <w:sz w:val="28"/>
          <w:szCs w:val="28"/>
        </w:rPr>
        <w:t xml:space="preserve"> </w:t>
      </w:r>
      <w:r w:rsidR="0084294B" w:rsidRPr="00C0064E">
        <w:rPr>
          <w:rFonts w:asciiTheme="majorBidi" w:hAnsiTheme="majorBidi" w:cstheme="majorBidi"/>
          <w:sz w:val="20"/>
          <w:szCs w:val="20"/>
        </w:rPr>
        <w:t>Significant P</w:t>
      </w:r>
      <w:r w:rsidR="000B6317" w:rsidRPr="00C0064E">
        <w:rPr>
          <w:rFonts w:asciiTheme="majorBidi" w:hAnsiTheme="majorBidi" w:cstheme="majorBidi"/>
          <w:sz w:val="20"/>
          <w:szCs w:val="20"/>
        </w:rPr>
        <w:t>-</w:t>
      </w:r>
      <w:r w:rsidR="0084294B" w:rsidRPr="00C0064E">
        <w:rPr>
          <w:rFonts w:asciiTheme="majorBidi" w:hAnsiTheme="majorBidi" w:cstheme="majorBidi"/>
          <w:sz w:val="20"/>
          <w:szCs w:val="20"/>
        </w:rPr>
        <w:t>values are indicated in</w:t>
      </w:r>
      <w:bookmarkStart w:id="1" w:name="_GoBack"/>
      <w:bookmarkEnd w:id="1"/>
      <w:r w:rsidR="0084294B" w:rsidRPr="00C0064E">
        <w:rPr>
          <w:rFonts w:asciiTheme="majorBidi" w:hAnsiTheme="majorBidi" w:cstheme="majorBidi"/>
          <w:sz w:val="20"/>
          <w:szCs w:val="20"/>
        </w:rPr>
        <w:t xml:space="preserve"> the table</w:t>
      </w:r>
      <w:r w:rsidR="003F6733" w:rsidRPr="00C0064E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592FAC76" w14:textId="77777777" w:rsidR="003F6733" w:rsidRDefault="003F6733" w:rsidP="003F6733">
      <w:pPr>
        <w:ind w:left="900"/>
      </w:pPr>
    </w:p>
    <w:p w14:paraId="00EC0B47" w14:textId="77777777" w:rsidR="00B552D1" w:rsidRDefault="00B552D1">
      <w:pPr>
        <w:ind w:left="900"/>
      </w:pPr>
    </w:p>
    <w:sectPr w:rsidR="00B552D1" w:rsidSect="009F247D">
      <w:pgSz w:w="12240" w:h="15840"/>
      <w:pgMar w:top="1080" w:right="187" w:bottom="1440" w:left="2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07"/>
    <w:rsid w:val="00000368"/>
    <w:rsid w:val="000049BB"/>
    <w:rsid w:val="00082C5B"/>
    <w:rsid w:val="00093E90"/>
    <w:rsid w:val="000B2E6D"/>
    <w:rsid w:val="000B6317"/>
    <w:rsid w:val="000C52C6"/>
    <w:rsid w:val="000D43C6"/>
    <w:rsid w:val="000E27D2"/>
    <w:rsid w:val="000E7715"/>
    <w:rsid w:val="000F50EC"/>
    <w:rsid w:val="00107208"/>
    <w:rsid w:val="0011634F"/>
    <w:rsid w:val="00124C68"/>
    <w:rsid w:val="0012697E"/>
    <w:rsid w:val="001F2761"/>
    <w:rsid w:val="001F32E4"/>
    <w:rsid w:val="001F38C2"/>
    <w:rsid w:val="001F684E"/>
    <w:rsid w:val="002024C3"/>
    <w:rsid w:val="002179B2"/>
    <w:rsid w:val="00241B78"/>
    <w:rsid w:val="00276FDF"/>
    <w:rsid w:val="002A40C2"/>
    <w:rsid w:val="002B75B2"/>
    <w:rsid w:val="002E5F80"/>
    <w:rsid w:val="002F3052"/>
    <w:rsid w:val="003164C4"/>
    <w:rsid w:val="00346941"/>
    <w:rsid w:val="0039044B"/>
    <w:rsid w:val="003F6733"/>
    <w:rsid w:val="0042309F"/>
    <w:rsid w:val="004628FF"/>
    <w:rsid w:val="0047599A"/>
    <w:rsid w:val="00491A82"/>
    <w:rsid w:val="004B2FEE"/>
    <w:rsid w:val="004D093D"/>
    <w:rsid w:val="004D69C1"/>
    <w:rsid w:val="00501B00"/>
    <w:rsid w:val="00510413"/>
    <w:rsid w:val="005409B9"/>
    <w:rsid w:val="00545F38"/>
    <w:rsid w:val="00552A48"/>
    <w:rsid w:val="005545F8"/>
    <w:rsid w:val="005B602E"/>
    <w:rsid w:val="005C1C2C"/>
    <w:rsid w:val="005D2027"/>
    <w:rsid w:val="005D5F13"/>
    <w:rsid w:val="005F6BC2"/>
    <w:rsid w:val="00602A99"/>
    <w:rsid w:val="00603375"/>
    <w:rsid w:val="006F400A"/>
    <w:rsid w:val="00700565"/>
    <w:rsid w:val="007039BE"/>
    <w:rsid w:val="007408D7"/>
    <w:rsid w:val="007D1C8E"/>
    <w:rsid w:val="00801E09"/>
    <w:rsid w:val="008079F7"/>
    <w:rsid w:val="008177AA"/>
    <w:rsid w:val="0084294B"/>
    <w:rsid w:val="00891806"/>
    <w:rsid w:val="008C770E"/>
    <w:rsid w:val="008F1952"/>
    <w:rsid w:val="008F542E"/>
    <w:rsid w:val="009608F5"/>
    <w:rsid w:val="0097244D"/>
    <w:rsid w:val="00972907"/>
    <w:rsid w:val="009F247D"/>
    <w:rsid w:val="00A16E8B"/>
    <w:rsid w:val="00A536A2"/>
    <w:rsid w:val="00A850B9"/>
    <w:rsid w:val="00AE292B"/>
    <w:rsid w:val="00B229C6"/>
    <w:rsid w:val="00B552D1"/>
    <w:rsid w:val="00B67BCB"/>
    <w:rsid w:val="00B731FB"/>
    <w:rsid w:val="00BA63D4"/>
    <w:rsid w:val="00BB167C"/>
    <w:rsid w:val="00BB5AB2"/>
    <w:rsid w:val="00C0064E"/>
    <w:rsid w:val="00C06423"/>
    <w:rsid w:val="00C16065"/>
    <w:rsid w:val="00C400DF"/>
    <w:rsid w:val="00CA001C"/>
    <w:rsid w:val="00CD2E41"/>
    <w:rsid w:val="00D022A0"/>
    <w:rsid w:val="00D5274C"/>
    <w:rsid w:val="00D90D1A"/>
    <w:rsid w:val="00DB3392"/>
    <w:rsid w:val="00DE210C"/>
    <w:rsid w:val="00DE5BD9"/>
    <w:rsid w:val="00E00BCB"/>
    <w:rsid w:val="00E105B8"/>
    <w:rsid w:val="00E22B77"/>
    <w:rsid w:val="00E2635D"/>
    <w:rsid w:val="00E62860"/>
    <w:rsid w:val="00E704EE"/>
    <w:rsid w:val="00E710E5"/>
    <w:rsid w:val="00EA15AE"/>
    <w:rsid w:val="00EA17C8"/>
    <w:rsid w:val="00EB15A3"/>
    <w:rsid w:val="00EB1AC1"/>
    <w:rsid w:val="00EF0BDB"/>
    <w:rsid w:val="00F333E6"/>
    <w:rsid w:val="00F46EEE"/>
    <w:rsid w:val="00F55311"/>
    <w:rsid w:val="00F8096E"/>
    <w:rsid w:val="00F901C4"/>
    <w:rsid w:val="00FA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589F3"/>
  <w15:chartTrackingRefBased/>
  <w15:docId w15:val="{5DD1ED8B-60E4-497E-AF9E-5DA6FB26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B75B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8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ini Mol</cp:lastModifiedBy>
  <cp:revision>98</cp:revision>
  <cp:lastPrinted>2022-11-21T21:38:00Z</cp:lastPrinted>
  <dcterms:created xsi:type="dcterms:W3CDTF">2022-07-16T03:09:00Z</dcterms:created>
  <dcterms:modified xsi:type="dcterms:W3CDTF">2024-09-04T18:10:00Z</dcterms:modified>
</cp:coreProperties>
</file>